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441B7" w14:textId="3AC43839" w:rsidR="00937B0D" w:rsidRDefault="00937B0D" w:rsidP="00937B0D">
      <w:pPr>
        <w:spacing w:line="360" w:lineRule="auto"/>
        <w:jc w:val="both"/>
        <w:rPr>
          <w:b/>
        </w:rPr>
      </w:pPr>
      <w:r>
        <w:rPr>
          <w:b/>
        </w:rPr>
        <w:t xml:space="preserve">Supplemental Table 1. Primer sequences and annealing temperatures. </w:t>
      </w:r>
    </w:p>
    <w:tbl>
      <w:tblPr>
        <w:tblW w:w="7207" w:type="dxa"/>
        <w:tblInd w:w="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5"/>
        <w:gridCol w:w="4291"/>
        <w:gridCol w:w="1381"/>
      </w:tblGrid>
      <w:tr w:rsidR="00937B0D" w14:paraId="373E25B8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9D9BCF4" w14:textId="77777777" w:rsidR="00937B0D" w:rsidRDefault="00937B0D" w:rsidP="006F4D0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132D4AD" w14:textId="77777777" w:rsidR="00937B0D" w:rsidRDefault="00937B0D" w:rsidP="006F4D0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orward primer (5’-3’)</w:t>
            </w:r>
          </w:p>
          <w:p w14:paraId="7615CA3C" w14:textId="77777777" w:rsidR="00937B0D" w:rsidRDefault="00937B0D" w:rsidP="006F4D0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everse primer (5’-3’)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FC5463" w14:textId="77777777" w:rsidR="00937B0D" w:rsidRDefault="00937B0D" w:rsidP="006F4D0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nnealing temperature (˚C)</w:t>
            </w:r>
          </w:p>
        </w:tc>
      </w:tr>
      <w:tr w:rsidR="00937B0D" w14:paraId="08E81062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639CFD2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2E68C2C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</w:t>
            </w:r>
            <w:r>
              <w:rPr>
                <w:color w:val="000000"/>
              </w:rPr>
              <w:t>-CCACTCCTCCACCTTTGACG-3</w:t>
            </w:r>
            <w:r>
              <w:rPr>
                <w:color w:val="211D1E"/>
              </w:rPr>
              <w:t>'</w:t>
            </w:r>
          </w:p>
          <w:p w14:paraId="719C4880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</w:t>
            </w:r>
            <w:r>
              <w:rPr>
                <w:color w:val="000000"/>
              </w:rPr>
              <w:t>-CTGGTGGTCCAGGGGTCTTA-3</w:t>
            </w:r>
            <w:r>
              <w:rPr>
                <w:color w:val="211D1E"/>
              </w:rPr>
              <w:t>'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965282" w14:textId="77777777" w:rsidR="00937B0D" w:rsidRDefault="00937B0D" w:rsidP="006F4D0D">
            <w:pPr>
              <w:spacing w:line="360" w:lineRule="auto"/>
              <w:jc w:val="center"/>
            </w:pPr>
            <w:r>
              <w:t>60</w:t>
            </w:r>
          </w:p>
        </w:tc>
      </w:tr>
      <w:tr w:rsidR="00937B0D" w14:paraId="1353FA15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C93A32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18S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CA6BA7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</w:t>
            </w:r>
            <w:r>
              <w:rPr>
                <w:color w:val="000000"/>
              </w:rPr>
              <w:t>-GGACACGGACAGGATTGA CA-3</w:t>
            </w:r>
            <w:r>
              <w:rPr>
                <w:color w:val="211D1E"/>
              </w:rPr>
              <w:t>'</w:t>
            </w:r>
          </w:p>
          <w:p w14:paraId="3B90B731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</w:t>
            </w:r>
            <w:r>
              <w:rPr>
                <w:color w:val="000000"/>
              </w:rPr>
              <w:t>-ACCCACGGAATCGAGAAAGA-3</w:t>
            </w:r>
            <w:r>
              <w:rPr>
                <w:color w:val="211D1E"/>
              </w:rPr>
              <w:t>'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9D09E41" w14:textId="77777777" w:rsidR="00937B0D" w:rsidRDefault="00937B0D" w:rsidP="006F4D0D">
            <w:pPr>
              <w:spacing w:line="360" w:lineRule="auto"/>
              <w:jc w:val="center"/>
            </w:pPr>
            <w:r>
              <w:t>60</w:t>
            </w:r>
          </w:p>
        </w:tc>
      </w:tr>
      <w:tr w:rsidR="00937B0D" w14:paraId="6F1D1442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ADC2A3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ACE2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01093E0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TCCATTGGTCTTCTGTCACCCG-3</w:t>
            </w:r>
            <w:r>
              <w:rPr>
                <w:color w:val="211D1E"/>
              </w:rPr>
              <w:t>'</w:t>
            </w:r>
          </w:p>
          <w:p w14:paraId="1705B5BE" w14:textId="77777777" w:rsidR="00937B0D" w:rsidRDefault="00937B0D" w:rsidP="006F4D0D">
            <w:pPr>
              <w:spacing w:line="360" w:lineRule="auto"/>
              <w:jc w:val="center"/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AGACCATCCACCTCCACTTCTC-3</w:t>
            </w:r>
            <w:r>
              <w:rPr>
                <w:color w:val="211D1E"/>
              </w:rPr>
              <w:t>'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11A0ACC" w14:textId="77777777" w:rsidR="00937B0D" w:rsidRDefault="00937B0D" w:rsidP="006F4D0D">
            <w:pPr>
              <w:spacing w:line="360" w:lineRule="auto"/>
              <w:jc w:val="center"/>
            </w:pPr>
            <w:r>
              <w:t>60</w:t>
            </w:r>
          </w:p>
        </w:tc>
      </w:tr>
      <w:tr w:rsidR="00937B0D" w14:paraId="14F5F233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9F2209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HIF1A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E9890F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TCTTGGAAACGTGTAAAAGGATGC-3</w:t>
            </w:r>
            <w:r>
              <w:rPr>
                <w:color w:val="211D1E"/>
              </w:rPr>
              <w:t>'</w:t>
            </w:r>
          </w:p>
          <w:p w14:paraId="323C03D4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CAGTCTACATGCTAAATCAGAGGGT-3</w:t>
            </w:r>
            <w:r>
              <w:rPr>
                <w:color w:val="211D1E"/>
              </w:rPr>
              <w:t>'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6BADC3" w14:textId="77777777" w:rsidR="00937B0D" w:rsidRDefault="00937B0D" w:rsidP="006F4D0D">
            <w:pPr>
              <w:spacing w:line="360" w:lineRule="auto"/>
              <w:jc w:val="center"/>
            </w:pPr>
            <w:r>
              <w:t>60</w:t>
            </w:r>
          </w:p>
        </w:tc>
      </w:tr>
      <w:tr w:rsidR="00937B0D" w14:paraId="571FA9F3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5958A2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CDKN1A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0AA0AFB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TGGAGACTCTCAGGGTCGAAA-3</w:t>
            </w:r>
            <w:r>
              <w:rPr>
                <w:color w:val="211D1E"/>
              </w:rPr>
              <w:t>'</w:t>
            </w:r>
          </w:p>
          <w:p w14:paraId="667407A3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GGCGTTTGGAGTGGTAGAAATC-3</w:t>
            </w:r>
            <w:r>
              <w:rPr>
                <w:color w:val="211D1E"/>
              </w:rPr>
              <w:t>'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55EADC" w14:textId="77777777" w:rsidR="00937B0D" w:rsidRDefault="00937B0D" w:rsidP="006F4D0D">
            <w:pPr>
              <w:spacing w:line="360" w:lineRule="auto"/>
              <w:jc w:val="center"/>
            </w:pPr>
            <w:r>
              <w:t>61</w:t>
            </w:r>
          </w:p>
        </w:tc>
      </w:tr>
      <w:tr w:rsidR="00937B0D" w14:paraId="7640C8A0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C7B9AC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CDKN2A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2AF8FE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TGAGCACTCACGCCCTAAGC-3</w:t>
            </w:r>
            <w:r>
              <w:rPr>
                <w:color w:val="211D1E"/>
              </w:rPr>
              <w:t>'</w:t>
            </w:r>
          </w:p>
          <w:p w14:paraId="649EE557" w14:textId="77777777" w:rsidR="00937B0D" w:rsidRDefault="00937B0D" w:rsidP="006F4D0D">
            <w:pPr>
              <w:spacing w:line="360" w:lineRule="auto"/>
              <w:jc w:val="center"/>
            </w:pPr>
            <w:r>
              <w:rPr>
                <w:color w:val="000000"/>
              </w:rPr>
              <w:t>5</w:t>
            </w:r>
            <w:r>
              <w:rPr>
                <w:color w:val="211D1E"/>
              </w:rPr>
              <w:t>'-</w:t>
            </w:r>
            <w:r>
              <w:rPr>
                <w:color w:val="000000"/>
              </w:rPr>
              <w:t>TAGCAGTGTGACTCAAGAGAAGCC-3</w:t>
            </w:r>
            <w:r>
              <w:rPr>
                <w:color w:val="211D1E"/>
              </w:rPr>
              <w:t>'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ED115DE" w14:textId="77777777" w:rsidR="00937B0D" w:rsidRDefault="00937B0D" w:rsidP="006F4D0D">
            <w:pPr>
              <w:spacing w:line="360" w:lineRule="auto"/>
              <w:jc w:val="center"/>
            </w:pPr>
            <w:r>
              <w:t>61</w:t>
            </w:r>
          </w:p>
        </w:tc>
      </w:tr>
      <w:tr w:rsidR="00937B0D" w14:paraId="489EEA63" w14:textId="77777777" w:rsidTr="006F4D0D">
        <w:tc>
          <w:tcPr>
            <w:tcW w:w="15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E5DA04E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COX3</w:t>
            </w:r>
          </w:p>
        </w:tc>
        <w:tc>
          <w:tcPr>
            <w:tcW w:w="4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8DBA5AE" w14:textId="77777777" w:rsidR="00937B0D" w:rsidRDefault="00937B0D" w:rsidP="006F4D0D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’-ATGACCCACCAATCACATGC-3’</w:t>
            </w:r>
          </w:p>
          <w:p w14:paraId="7D6FD9C7" w14:textId="77777777" w:rsidR="00937B0D" w:rsidRDefault="00937B0D" w:rsidP="006F4D0D">
            <w:pPr>
              <w:spacing w:line="360" w:lineRule="auto"/>
              <w:jc w:val="center"/>
            </w:pPr>
            <w:r>
              <w:rPr>
                <w:color w:val="000000"/>
              </w:rPr>
              <w:t>5’-ATCACATGGCTAGGCCGGAG-3’</w:t>
            </w:r>
          </w:p>
        </w:tc>
        <w:tc>
          <w:tcPr>
            <w:tcW w:w="138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70291C4" w14:textId="77777777" w:rsidR="00937B0D" w:rsidRDefault="00937B0D" w:rsidP="006F4D0D">
            <w:pPr>
              <w:spacing w:line="360" w:lineRule="auto"/>
              <w:jc w:val="center"/>
            </w:pPr>
            <w:r>
              <w:t>55</w:t>
            </w:r>
          </w:p>
        </w:tc>
      </w:tr>
    </w:tbl>
    <w:p w14:paraId="1392BE2C" w14:textId="14C3BAFD" w:rsidR="00937B0D" w:rsidRDefault="00937B0D" w:rsidP="00937B0D">
      <w:pPr>
        <w:spacing w:line="360" w:lineRule="auto"/>
        <w:jc w:val="both"/>
        <w:rPr>
          <w:b/>
        </w:rPr>
      </w:pPr>
    </w:p>
    <w:p w14:paraId="33E930D0" w14:textId="1402582F" w:rsidR="00AE3B79" w:rsidRDefault="00AE3B79" w:rsidP="00937B0D">
      <w:pPr>
        <w:spacing w:line="360" w:lineRule="auto"/>
        <w:jc w:val="both"/>
        <w:rPr>
          <w:b/>
        </w:rPr>
      </w:pPr>
    </w:p>
    <w:p w14:paraId="38FDB487" w14:textId="78037462" w:rsidR="00AE3B79" w:rsidRDefault="00AE3B79" w:rsidP="00937B0D">
      <w:pPr>
        <w:spacing w:line="360" w:lineRule="auto"/>
        <w:jc w:val="both"/>
        <w:rPr>
          <w:b/>
        </w:rPr>
      </w:pPr>
    </w:p>
    <w:p w14:paraId="3794CF89" w14:textId="62EA7F07" w:rsidR="00AE3B79" w:rsidRDefault="00AE3B79" w:rsidP="00937B0D">
      <w:pPr>
        <w:spacing w:line="360" w:lineRule="auto"/>
        <w:jc w:val="both"/>
        <w:rPr>
          <w:b/>
        </w:rPr>
      </w:pPr>
    </w:p>
    <w:p w14:paraId="59181B97" w14:textId="77777777" w:rsidR="00AE3B79" w:rsidRDefault="00AE3B79" w:rsidP="00937B0D">
      <w:pPr>
        <w:spacing w:line="360" w:lineRule="auto"/>
        <w:jc w:val="both"/>
        <w:rPr>
          <w:b/>
        </w:rPr>
      </w:pPr>
    </w:p>
    <w:p w14:paraId="7F96482A" w14:textId="72BD58A5" w:rsidR="00937B0D" w:rsidRDefault="00937B0D" w:rsidP="00937B0D">
      <w:pPr>
        <w:spacing w:line="360" w:lineRule="auto"/>
        <w:jc w:val="both"/>
        <w:rPr>
          <w:b/>
        </w:rPr>
      </w:pPr>
      <w:r>
        <w:rPr>
          <w:b/>
        </w:rPr>
        <w:lastRenderedPageBreak/>
        <w:t xml:space="preserve">Supplemental Table 2. Primer sequences and annealing temperatures for assessment of </w:t>
      </w:r>
      <w:proofErr w:type="spellStart"/>
      <w:r>
        <w:rPr>
          <w:b/>
        </w:rPr>
        <w:t>mtDNA</w:t>
      </w:r>
      <w:proofErr w:type="spellEnd"/>
      <w:r>
        <w:rPr>
          <w:b/>
        </w:rPr>
        <w:t xml:space="preserve"> oxidation.</w:t>
      </w:r>
    </w:p>
    <w:tbl>
      <w:tblPr>
        <w:tblW w:w="7371" w:type="dxa"/>
        <w:tblInd w:w="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91"/>
        <w:gridCol w:w="3379"/>
        <w:gridCol w:w="1701"/>
      </w:tblGrid>
      <w:tr w:rsidR="00937B0D" w14:paraId="289C3F41" w14:textId="77777777" w:rsidTr="006F4D0D">
        <w:tc>
          <w:tcPr>
            <w:tcW w:w="229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5B7D93" w14:textId="77777777" w:rsidR="00937B0D" w:rsidRDefault="00937B0D" w:rsidP="006F4D0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Oxidized </w:t>
            </w:r>
            <w:proofErr w:type="spellStart"/>
            <w:r>
              <w:rPr>
                <w:b/>
              </w:rPr>
              <w:t>mtDNA</w:t>
            </w:r>
            <w:proofErr w:type="spellEnd"/>
          </w:p>
        </w:tc>
        <w:tc>
          <w:tcPr>
            <w:tcW w:w="33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7ED563B" w14:textId="77777777" w:rsidR="00937B0D" w:rsidRDefault="00937B0D" w:rsidP="006F4D0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orward primer (5’-3’)</w:t>
            </w:r>
          </w:p>
          <w:p w14:paraId="5711E981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b/>
              </w:rPr>
              <w:t>Reverse primer (5’-3’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6537CC0F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b/>
              </w:rPr>
              <w:t>Annealing temperature (˚C)</w:t>
            </w:r>
          </w:p>
        </w:tc>
      </w:tr>
      <w:tr w:rsidR="00937B0D" w14:paraId="4C886512" w14:textId="77777777" w:rsidTr="006F4D0D">
        <w:tc>
          <w:tcPr>
            <w:tcW w:w="22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0D33785C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 xml:space="preserve">Short fragment 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A9D0970" w14:textId="77777777" w:rsidR="00937B0D" w:rsidRDefault="00937B0D" w:rsidP="006F4D0D">
            <w:pPr>
              <w:spacing w:line="360" w:lineRule="auto"/>
              <w:jc w:val="center"/>
            </w:pPr>
            <w:r>
              <w:rPr>
                <w:color w:val="000000"/>
              </w:rPr>
              <w:t>5’-</w:t>
            </w:r>
            <w:r>
              <w:t>CAGCACAAAGTCCTGTGGAA</w:t>
            </w:r>
            <w:r>
              <w:rPr>
                <w:color w:val="000000"/>
              </w:rPr>
              <w:t>-3’</w:t>
            </w:r>
          </w:p>
          <w:p w14:paraId="457FC103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color w:val="000000"/>
              </w:rPr>
              <w:t>5’-</w:t>
            </w:r>
            <w:r>
              <w:t>CGAAGAGGTAAGATCATCTGGT</w:t>
            </w:r>
            <w:r>
              <w:rPr>
                <w:color w:val="000000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11C7A30" w14:textId="77777777" w:rsidR="00937B0D" w:rsidRDefault="00937B0D" w:rsidP="006F4D0D">
            <w:pPr>
              <w:spacing w:line="360" w:lineRule="auto"/>
              <w:jc w:val="center"/>
            </w:pPr>
            <w:r>
              <w:t>60</w:t>
            </w:r>
          </w:p>
        </w:tc>
      </w:tr>
      <w:tr w:rsidR="00937B0D" w14:paraId="32E7A202" w14:textId="77777777" w:rsidTr="006F4D0D">
        <w:tc>
          <w:tcPr>
            <w:tcW w:w="22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14:paraId="279A3104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 xml:space="preserve">Long fragment 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157393F" w14:textId="77777777" w:rsidR="00937B0D" w:rsidRDefault="00937B0D" w:rsidP="006F4D0D">
            <w:pPr>
              <w:spacing w:line="360" w:lineRule="auto"/>
              <w:jc w:val="center"/>
            </w:pPr>
            <w:r>
              <w:rPr>
                <w:color w:val="000000"/>
              </w:rPr>
              <w:t>5’-</w:t>
            </w:r>
            <w:r>
              <w:t>CCTGAAACTTCAATGCCAAA</w:t>
            </w:r>
            <w:r>
              <w:rPr>
                <w:color w:val="000000"/>
              </w:rPr>
              <w:t>-3’</w:t>
            </w:r>
          </w:p>
          <w:p w14:paraId="6A3C1B13" w14:textId="77777777" w:rsidR="00937B0D" w:rsidRDefault="00937B0D" w:rsidP="006F4D0D">
            <w:pPr>
              <w:spacing w:line="360" w:lineRule="auto"/>
              <w:jc w:val="center"/>
              <w:rPr>
                <w:i/>
              </w:rPr>
            </w:pPr>
            <w:r>
              <w:rPr>
                <w:color w:val="000000"/>
              </w:rPr>
              <w:t>5’-</w:t>
            </w:r>
            <w:r>
              <w:t>CGAAGAGGTAAGATCATCTGGT</w:t>
            </w:r>
            <w:r>
              <w:rPr>
                <w:color w:val="000000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EE7850A" w14:textId="77777777" w:rsidR="00937B0D" w:rsidRDefault="00937B0D" w:rsidP="006F4D0D">
            <w:pPr>
              <w:spacing w:line="360" w:lineRule="auto"/>
              <w:jc w:val="center"/>
            </w:pPr>
            <w:r>
              <w:t>60</w:t>
            </w:r>
          </w:p>
        </w:tc>
      </w:tr>
    </w:tbl>
    <w:p w14:paraId="7B3EE43D" w14:textId="77777777" w:rsidR="00937B0D" w:rsidRDefault="00937B0D" w:rsidP="00937B0D">
      <w:pPr>
        <w:spacing w:line="360" w:lineRule="auto"/>
        <w:jc w:val="both"/>
        <w:rPr>
          <w:b/>
        </w:rPr>
      </w:pPr>
    </w:p>
    <w:p w14:paraId="36C6FD3C" w14:textId="77777777" w:rsidR="00937B0D" w:rsidRDefault="00937B0D" w:rsidP="00937B0D">
      <w:pPr>
        <w:spacing w:line="360" w:lineRule="auto"/>
        <w:rPr>
          <w:b/>
        </w:rPr>
      </w:pPr>
      <w:r>
        <w:br w:type="page"/>
      </w:r>
    </w:p>
    <w:p w14:paraId="6E4011CF" w14:textId="77777777" w:rsidR="00E071C8" w:rsidRDefault="00E071C8"/>
    <w:sectPr w:rsidR="00E071C8" w:rsidSect="00C70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0D"/>
    <w:rsid w:val="00030F76"/>
    <w:rsid w:val="00040B95"/>
    <w:rsid w:val="00064218"/>
    <w:rsid w:val="000A3A15"/>
    <w:rsid w:val="000C6349"/>
    <w:rsid w:val="000F47C4"/>
    <w:rsid w:val="000F49B6"/>
    <w:rsid w:val="00141BFC"/>
    <w:rsid w:val="001461C1"/>
    <w:rsid w:val="00151B48"/>
    <w:rsid w:val="0016231E"/>
    <w:rsid w:val="00173005"/>
    <w:rsid w:val="00173F4E"/>
    <w:rsid w:val="001C0EC7"/>
    <w:rsid w:val="001D6F8E"/>
    <w:rsid w:val="001E6DED"/>
    <w:rsid w:val="00211745"/>
    <w:rsid w:val="002946FA"/>
    <w:rsid w:val="0029616F"/>
    <w:rsid w:val="002A0390"/>
    <w:rsid w:val="002B2E5E"/>
    <w:rsid w:val="0034380A"/>
    <w:rsid w:val="003476EA"/>
    <w:rsid w:val="00380D2D"/>
    <w:rsid w:val="003C162B"/>
    <w:rsid w:val="003D213F"/>
    <w:rsid w:val="00415C41"/>
    <w:rsid w:val="00447D76"/>
    <w:rsid w:val="00465A77"/>
    <w:rsid w:val="00494FCE"/>
    <w:rsid w:val="00496CF2"/>
    <w:rsid w:val="004A5603"/>
    <w:rsid w:val="004E36D8"/>
    <w:rsid w:val="004F7FBD"/>
    <w:rsid w:val="00516A59"/>
    <w:rsid w:val="00532F8D"/>
    <w:rsid w:val="005406B7"/>
    <w:rsid w:val="005602F0"/>
    <w:rsid w:val="00577FB4"/>
    <w:rsid w:val="005973CD"/>
    <w:rsid w:val="005E2BE2"/>
    <w:rsid w:val="006312C2"/>
    <w:rsid w:val="00643FE8"/>
    <w:rsid w:val="006A4452"/>
    <w:rsid w:val="006F202E"/>
    <w:rsid w:val="007634D8"/>
    <w:rsid w:val="007A77C1"/>
    <w:rsid w:val="007B4CA6"/>
    <w:rsid w:val="007D34CC"/>
    <w:rsid w:val="007F3F3F"/>
    <w:rsid w:val="0081241C"/>
    <w:rsid w:val="008662C6"/>
    <w:rsid w:val="00871DF1"/>
    <w:rsid w:val="008760C6"/>
    <w:rsid w:val="00883E65"/>
    <w:rsid w:val="008B4D05"/>
    <w:rsid w:val="008E16C2"/>
    <w:rsid w:val="00922668"/>
    <w:rsid w:val="00925D8F"/>
    <w:rsid w:val="00937B0D"/>
    <w:rsid w:val="009552D8"/>
    <w:rsid w:val="009A676D"/>
    <w:rsid w:val="009B3928"/>
    <w:rsid w:val="009B460A"/>
    <w:rsid w:val="009C0704"/>
    <w:rsid w:val="009D073F"/>
    <w:rsid w:val="00A038EA"/>
    <w:rsid w:val="00A0401F"/>
    <w:rsid w:val="00A210A6"/>
    <w:rsid w:val="00A35FDE"/>
    <w:rsid w:val="00A64849"/>
    <w:rsid w:val="00A66EDA"/>
    <w:rsid w:val="00A67F4B"/>
    <w:rsid w:val="00A85510"/>
    <w:rsid w:val="00AE3B79"/>
    <w:rsid w:val="00AF0750"/>
    <w:rsid w:val="00AF123E"/>
    <w:rsid w:val="00AF7750"/>
    <w:rsid w:val="00B07EE0"/>
    <w:rsid w:val="00B15492"/>
    <w:rsid w:val="00B33C0D"/>
    <w:rsid w:val="00B468CD"/>
    <w:rsid w:val="00B728D9"/>
    <w:rsid w:val="00BB279E"/>
    <w:rsid w:val="00BD077B"/>
    <w:rsid w:val="00BF3EB7"/>
    <w:rsid w:val="00C17258"/>
    <w:rsid w:val="00C70396"/>
    <w:rsid w:val="00C966C9"/>
    <w:rsid w:val="00CA033F"/>
    <w:rsid w:val="00CB5970"/>
    <w:rsid w:val="00CC6E83"/>
    <w:rsid w:val="00CD3D6F"/>
    <w:rsid w:val="00CF039F"/>
    <w:rsid w:val="00CF2224"/>
    <w:rsid w:val="00D04EE2"/>
    <w:rsid w:val="00D1305A"/>
    <w:rsid w:val="00D276B1"/>
    <w:rsid w:val="00DA59CD"/>
    <w:rsid w:val="00DB7533"/>
    <w:rsid w:val="00DF777F"/>
    <w:rsid w:val="00E00A03"/>
    <w:rsid w:val="00E071C8"/>
    <w:rsid w:val="00E17461"/>
    <w:rsid w:val="00E619E4"/>
    <w:rsid w:val="00EB153C"/>
    <w:rsid w:val="00EE7983"/>
    <w:rsid w:val="00F00012"/>
    <w:rsid w:val="00F44C0C"/>
    <w:rsid w:val="00F44D03"/>
    <w:rsid w:val="00F51294"/>
    <w:rsid w:val="00FA77D4"/>
    <w:rsid w:val="00FB50C0"/>
    <w:rsid w:val="00FC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7AB0"/>
  <w15:chartTrackingRefBased/>
  <w15:docId w15:val="{D2CB07DC-9BA7-BE47-AF07-34FFFA73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B0D"/>
    <w:pPr>
      <w:spacing w:after="160" w:line="259" w:lineRule="auto"/>
    </w:pPr>
    <w:rPr>
      <w:rFonts w:ascii="Calibri" w:eastAsia="Calibri" w:hAnsi="Calibri" w:cs="Calibri"/>
      <w:sz w:val="22"/>
      <w:szCs w:val="22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</Words>
  <Characters>821</Characters>
  <Application>Microsoft Office Word</Application>
  <DocSecurity>0</DocSecurity>
  <Lines>51</Lines>
  <Paragraphs>14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nzalez Freire</dc:creator>
  <cp:keywords/>
  <dc:description/>
  <cp:lastModifiedBy>Marta Gonzalez Freire</cp:lastModifiedBy>
  <cp:revision>2</cp:revision>
  <dcterms:created xsi:type="dcterms:W3CDTF">2022-04-19T16:24:00Z</dcterms:created>
  <dcterms:modified xsi:type="dcterms:W3CDTF">2022-05-06T07:03:00Z</dcterms:modified>
</cp:coreProperties>
</file>